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141E7" w14:textId="51EADF9E" w:rsidR="00BD416E" w:rsidRPr="00DC34EA" w:rsidRDefault="00BD416E" w:rsidP="00BD416E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Supplementary Material </w:t>
      </w:r>
      <w:r w:rsidR="0061321A">
        <w:rPr>
          <w:color w:val="auto"/>
          <w:sz w:val="22"/>
          <w:szCs w:val="22"/>
        </w:rPr>
        <w:t>1</w:t>
      </w:r>
      <w:bookmarkStart w:id="0" w:name="_GoBack"/>
      <w:bookmarkEnd w:id="0"/>
      <w:r>
        <w:rPr>
          <w:color w:val="auto"/>
          <w:sz w:val="22"/>
          <w:szCs w:val="22"/>
        </w:rPr>
        <w:t>:</w:t>
      </w:r>
      <w:r w:rsidRPr="00DC34EA">
        <w:rPr>
          <w:color w:val="auto"/>
          <w:sz w:val="22"/>
          <w:szCs w:val="22"/>
        </w:rPr>
        <w:t xml:space="preserve"> </w:t>
      </w:r>
      <w:r w:rsidRPr="00DC34EA">
        <w:rPr>
          <w:i w:val="0"/>
          <w:iCs w:val="0"/>
          <w:color w:val="auto"/>
          <w:sz w:val="22"/>
          <w:szCs w:val="22"/>
        </w:rPr>
        <w:t>Systematic review search strategy for each database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800"/>
        <w:gridCol w:w="1274"/>
        <w:tblGridChange w:id="1">
          <w:tblGrid>
            <w:gridCol w:w="1101"/>
            <w:gridCol w:w="11800"/>
            <w:gridCol w:w="1274"/>
          </w:tblGrid>
        </w:tblGridChange>
      </w:tblGrid>
      <w:tr w:rsidR="00BD416E" w:rsidRPr="0058188C" w14:paraId="55DE5933" w14:textId="77777777" w:rsidTr="00BD416E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717392" w14:textId="77777777" w:rsidR="00BD416E" w:rsidRPr="0058188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818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6B579E" w14:textId="77777777" w:rsidR="00BD416E" w:rsidRPr="0058188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818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ull search string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0D2F5A" w14:textId="77777777" w:rsidR="00BD416E" w:rsidRPr="0058188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818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returned studies</w:t>
            </w:r>
          </w:p>
        </w:tc>
      </w:tr>
      <w:tr w:rsidR="00BD416E" w:rsidRPr="003E7641" w14:paraId="5AEC4796" w14:textId="77777777" w:rsidTr="00BD416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E10DAA2" w14:textId="77777777" w:rsidR="00BD416E" w:rsidRPr="00274628" w:rsidRDefault="00BD416E" w:rsidP="0058188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6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line (OVID)</w:t>
            </w:r>
          </w:p>
        </w:tc>
        <w:tc>
          <w:tcPr>
            <w:tcW w:w="1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06246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(exp WOMEN/ or Female/) and (exp POVERTY/ or "Socioeconomic Factors"/ or UNEMPLOYMENT/)</w:t>
            </w:r>
          </w:p>
          <w:p w14:paraId="5EE70712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((</w:t>
            </w:r>
            <w:proofErr w:type="gramStart"/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Wom?n</w:t>
            </w:r>
            <w:proofErr w:type="gramEnd"/>
            <w:r w:rsidRPr="003E7641">
              <w:rPr>
                <w:rFonts w:asciiTheme="minorHAnsi" w:hAnsiTheme="minorHAnsi" w:cstheme="minorHAnsi"/>
                <w:sz w:val="20"/>
                <w:szCs w:val="20"/>
              </w:rPr>
              <w:t xml:space="preserve"> OR female* OR girl* OR mother*) adj5 (disadvantage* OR low* income* OR Low* Socioeconomic OR poverty OR deprivation OR deprive* OR inequalit* OR unemploy*)).ti,ab.</w:t>
            </w:r>
          </w:p>
          <w:p w14:paraId="60073041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or/1-2</w:t>
            </w:r>
          </w:p>
          <w:p w14:paraId="0ED30AFA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smoking cessation.mp. or exp Smoking Cessation/</w:t>
            </w:r>
          </w:p>
          <w:p w14:paraId="5158D8BC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"Tobacco-Use-Cessation"/</w:t>
            </w:r>
          </w:p>
          <w:p w14:paraId="587F7BD0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"TOBACCO USE CESSATION PRODUCTS"/</w:t>
            </w:r>
          </w:p>
          <w:p w14:paraId="2DBDBA66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"Tobacco-Use-Disorder"/</w:t>
            </w:r>
          </w:p>
          <w:p w14:paraId="62A49ABE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((quit$ or stop$ or ceas$ or giv$ or replace* or Abstinence or abstain* or prevent*) adj5 (smoking or tobacco or nicotine or cigarette*)</w:t>
            </w:r>
            <w:proofErr w:type="gramStart"/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).ti</w:t>
            </w:r>
            <w:proofErr w:type="gramEnd"/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,ab.</w:t>
            </w:r>
          </w:p>
          <w:p w14:paraId="5FD153FF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exp Smoking/pc, th</w:t>
            </w:r>
          </w:p>
          <w:p w14:paraId="7C9049D4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or/4-9</w:t>
            </w:r>
          </w:p>
          <w:p w14:paraId="466D554F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exp "Community Health Services"/ or "Community Health Planning"/ or "Community Medicine"/ or "Community Health Centers"/ or "Community Health Workers"/</w:t>
            </w:r>
          </w:p>
          <w:p w14:paraId="6B6E84F3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((Communit* or group*) adj4 (intervention* OR programme* OR program* OR setting* OR group* OR engage* OR care)</w:t>
            </w:r>
            <w:proofErr w:type="gramStart"/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).ti</w:t>
            </w:r>
            <w:proofErr w:type="gramEnd"/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,ab.</w:t>
            </w:r>
          </w:p>
          <w:p w14:paraId="09EF4289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or/11-12</w:t>
            </w:r>
          </w:p>
          <w:p w14:paraId="3AD836BF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and/3,10,13</w:t>
            </w:r>
          </w:p>
          <w:p w14:paraId="13B900FA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Randomized controlled trials as Topic/</w:t>
            </w:r>
          </w:p>
          <w:p w14:paraId="3B672427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Randomized controlled trial/</w:t>
            </w:r>
          </w:p>
          <w:p w14:paraId="7EE2C1E2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Random allocation/</w:t>
            </w:r>
          </w:p>
          <w:p w14:paraId="5C34F383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Double blind method/</w:t>
            </w:r>
          </w:p>
          <w:p w14:paraId="766EBE88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Single blind method/</w:t>
            </w:r>
          </w:p>
          <w:p w14:paraId="11904E5C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Clinical trial/</w:t>
            </w:r>
          </w:p>
          <w:p w14:paraId="681AE913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Exp Clinical Trials as Topic/</w:t>
            </w:r>
          </w:p>
          <w:p w14:paraId="6B6C6CF2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or/15-21</w:t>
            </w:r>
          </w:p>
          <w:p w14:paraId="399C6119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(clinic$ adj trial$1).tw.</w:t>
            </w:r>
          </w:p>
          <w:p w14:paraId="3F45C630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((singl$ or doubl$ or treb$ or tripl$) adj (blind$3 or mask$3)).tw.</w:t>
            </w:r>
          </w:p>
          <w:p w14:paraId="72D0EB90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Placebos/</w:t>
            </w:r>
          </w:p>
          <w:p w14:paraId="53E9E221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Placebo$.tw.</w:t>
            </w:r>
          </w:p>
          <w:p w14:paraId="4E94FEB4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Randomly allocated.tw.</w:t>
            </w:r>
          </w:p>
          <w:p w14:paraId="44FC1CC0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(allocated adj2 random).tw.</w:t>
            </w:r>
          </w:p>
          <w:p w14:paraId="16E7D808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or/23-28</w:t>
            </w:r>
          </w:p>
          <w:p w14:paraId="57575C0F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22 or 29</w:t>
            </w:r>
          </w:p>
          <w:p w14:paraId="4D738B48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Case report.tw.</w:t>
            </w:r>
          </w:p>
          <w:p w14:paraId="64B32F35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Letter/</w:t>
            </w:r>
          </w:p>
          <w:p w14:paraId="4926ED3A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Historical article/</w:t>
            </w:r>
          </w:p>
          <w:p w14:paraId="7567B644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Review of reported cases.pt.</w:t>
            </w:r>
          </w:p>
          <w:p w14:paraId="26C833A2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Review, multicase.pt.</w:t>
            </w:r>
          </w:p>
          <w:p w14:paraId="69719B1A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or/31-35</w:t>
            </w:r>
          </w:p>
          <w:p w14:paraId="465818B3" w14:textId="77777777" w:rsidR="00BD416E" w:rsidRPr="003E7641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30 not 36</w:t>
            </w:r>
          </w:p>
          <w:p w14:paraId="3CB86637" w14:textId="77777777" w:rsidR="00BD416E" w:rsidRPr="00BA36A8" w:rsidRDefault="00BD416E" w:rsidP="00BD41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9" w:hanging="319"/>
              <w:rPr>
                <w:rFonts w:asciiTheme="minorHAnsi" w:hAnsiTheme="minorHAnsi" w:cstheme="minorHAnsi"/>
                <w:sz w:val="20"/>
                <w:szCs w:val="20"/>
              </w:rPr>
            </w:pPr>
            <w:r w:rsidRPr="003E7641">
              <w:rPr>
                <w:rFonts w:asciiTheme="minorHAnsi" w:hAnsiTheme="minorHAnsi" w:cstheme="minorHAnsi"/>
                <w:sz w:val="20"/>
                <w:szCs w:val="20"/>
              </w:rPr>
              <w:t>and/14,37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93627FF" w14:textId="77777777" w:rsidR="00BD416E" w:rsidRDefault="00BD416E" w:rsidP="005818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50</w:t>
            </w:r>
          </w:p>
          <w:p w14:paraId="7DA91735" w14:textId="77777777" w:rsidR="00BD416E" w:rsidRPr="003E7641" w:rsidRDefault="00BD416E" w:rsidP="0058188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D416E" w:rsidRPr="003E7641" w14:paraId="0AE18A28" w14:textId="77777777" w:rsidTr="00BD416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5831EBC" w14:textId="77777777" w:rsidR="00BD416E" w:rsidRPr="00274628" w:rsidRDefault="00BD416E" w:rsidP="0058188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6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11800" w:type="dxa"/>
            <w:tcBorders>
              <w:top w:val="single" w:sz="4" w:space="0" w:color="auto"/>
              <w:bottom w:val="single" w:sz="4" w:space="0" w:color="auto"/>
            </w:tcBorders>
          </w:tcPr>
          <w:p w14:paraId="023ED297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('poverty'/exp OR 'lowest income group'/exp OR 'unemployment'/exp) AND ('female'/exp OR 'mother'/exp)</w:t>
            </w:r>
          </w:p>
          <w:p w14:paraId="3F21987D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((</w:t>
            </w:r>
            <w:proofErr w:type="gramStart"/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Wom?n</w:t>
            </w:r>
            <w:proofErr w:type="gramEnd"/>
            <w:r w:rsidRPr="00784B2A">
              <w:rPr>
                <w:rFonts w:asciiTheme="minorHAnsi" w:hAnsiTheme="minorHAnsi" w:cstheme="minorHAnsi"/>
                <w:sz w:val="20"/>
                <w:szCs w:val="20"/>
              </w:rPr>
              <w:t xml:space="preserve"> OR female* OR girl* OR mother*) NEAR/5 (disadvantage* OR ‘low* income*’ OR ‘Low* Socioeconomic’ OR poverty OR deprivation OR deprive* OR inequalit* OR unemploy*)):ti,ab</w:t>
            </w:r>
          </w:p>
          <w:p w14:paraId="06E3BEA5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 xml:space="preserve">#1 OR #2 </w:t>
            </w:r>
          </w:p>
          <w:p w14:paraId="6A157224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'smoking cessation'/exp OR 'smoking ban'/exp</w:t>
            </w:r>
          </w:p>
          <w:p w14:paraId="53C8C3BE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((quit* or stop* or ceas* or giv* or replace* OR cessation OR Abstinence OR abstain* OR prevent*) NEAR/5 (smoking or tobacco or nicotine OR cigarette*)</w:t>
            </w:r>
            <w:proofErr w:type="gramStart"/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):ti</w:t>
            </w:r>
            <w:proofErr w:type="gramEnd"/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,ab</w:t>
            </w:r>
          </w:p>
          <w:p w14:paraId="580A22BE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#4 OR #5</w:t>
            </w:r>
          </w:p>
          <w:p w14:paraId="17E3C13F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'community care'/exp</w:t>
            </w:r>
          </w:p>
          <w:p w14:paraId="177948C8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((Communit* or group*) NEAR/4 (intervention* OR programme* OR program* OR setting* OR group* OR engage* OR care)</w:t>
            </w:r>
            <w:proofErr w:type="gramStart"/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):ti</w:t>
            </w:r>
            <w:proofErr w:type="gramEnd"/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,ab</w:t>
            </w:r>
          </w:p>
          <w:p w14:paraId="22E9F1A8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9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#7 OR #8</w:t>
            </w:r>
          </w:p>
          <w:p w14:paraId="03E87B13" w14:textId="77777777" w:rsidR="00BD416E" w:rsidRPr="00784B2A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1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#3 AND #6 AND #9</w:t>
            </w:r>
          </w:p>
          <w:p w14:paraId="08C62E7E" w14:textId="77777777" w:rsidR="00BD416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84B2A">
              <w:rPr>
                <w:rFonts w:asciiTheme="minorHAnsi" w:hAnsiTheme="minorHAnsi" w:cstheme="minorHAnsi"/>
                <w:sz w:val="20"/>
                <w:szCs w:val="20"/>
              </w:rPr>
              <w:t>'crossover procedure':de OR 'double-blind procedure':de OR 'randomized controlled trial':de OR  'single-blind procedure':de OR (random* OR  factorial* OR crossover* OR cross NEXT/1 over* OR placebo* OR doubl* NEAR/1 blind* OR singl* NEAR/1 blind* OR assign* OR allocat* OR volunteer*):de,ab,ti</w:t>
            </w:r>
          </w:p>
          <w:p w14:paraId="35F26028" w14:textId="77777777" w:rsidR="00BD416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5FA3D7" w14:textId="77777777" w:rsidR="00BD416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61D499F" w14:textId="77777777" w:rsidR="00BD416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C9E1C6C" w14:textId="77777777" w:rsidR="00BD416E" w:rsidRPr="003E7641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8B535E5" w14:textId="77777777" w:rsidR="00BD416E" w:rsidRPr="003E7641" w:rsidRDefault="00BD416E" w:rsidP="005818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2</w:t>
            </w:r>
          </w:p>
        </w:tc>
      </w:tr>
      <w:tr w:rsidR="00BD416E" w:rsidRPr="003E7641" w14:paraId="3582C4B8" w14:textId="77777777" w:rsidTr="00BD416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97DCC98" w14:textId="77777777" w:rsidR="00BD416E" w:rsidRPr="00274628" w:rsidRDefault="00BD416E" w:rsidP="0058188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6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chrane Database</w:t>
            </w:r>
          </w:p>
        </w:tc>
        <w:tc>
          <w:tcPr>
            <w:tcW w:w="11800" w:type="dxa"/>
            <w:tcBorders>
              <w:top w:val="single" w:sz="4" w:space="0" w:color="auto"/>
              <w:bottom w:val="single" w:sz="4" w:space="0" w:color="auto"/>
            </w:tcBorders>
          </w:tcPr>
          <w:p w14:paraId="3A1E8F34" w14:textId="77777777" w:rsidR="00BD416E" w:rsidRPr="003F06D3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(([mh “Women”] OR [mh “female”]) AND ([mh “Poverty”] OR [mh "Socioeconomic Factors"] OR [mh “Unemployment”]))</w:t>
            </w:r>
          </w:p>
          <w:p w14:paraId="41688945" w14:textId="77777777" w:rsidR="00BD416E" w:rsidRPr="003F06D3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((</w:t>
            </w:r>
            <w:proofErr w:type="gramStart"/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Wom?n</w:t>
            </w:r>
            <w:proofErr w:type="gramEnd"/>
            <w:r w:rsidRPr="003F06D3">
              <w:rPr>
                <w:rFonts w:asciiTheme="minorHAnsi" w:hAnsiTheme="minorHAnsi" w:cstheme="minorHAnsi"/>
                <w:sz w:val="20"/>
                <w:szCs w:val="20"/>
              </w:rPr>
              <w:t xml:space="preserve"> OR female* OR girl* OR mother*) NEAR/5 (disadvantage* OR “low* income*” OR “Low* Socioeconomic” OR poverty OR deprivation OR deprive* OR inequalit* OR unemploy*)):ti,ab,kw</w:t>
            </w:r>
          </w:p>
          <w:p w14:paraId="6266EB90" w14:textId="77777777" w:rsidR="00BD416E" w:rsidRPr="003F06D3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#1 OR #2</w:t>
            </w:r>
          </w:p>
          <w:p w14:paraId="2167E8CD" w14:textId="77777777" w:rsidR="00BD416E" w:rsidRPr="003F06D3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.[mh “smoking cessation”] OR [mh "Tobacco-Use-Cessation"] OR [mh "TOBACCO USE CESSATION PRODUCTS"]</w:t>
            </w:r>
          </w:p>
          <w:p w14:paraId="2A5AD31F" w14:textId="77777777" w:rsidR="00BD416E" w:rsidRPr="003F06D3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((quit* or stop* or ceas* or giv* or replace* OR cessation OR Abstinence OR abstain* OR prevent*) NEAR/5 (smoking or tobacco or nicotine OR cigarette*)</w:t>
            </w:r>
            <w:proofErr w:type="gramStart"/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):ti</w:t>
            </w:r>
            <w:proofErr w:type="gramEnd"/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,ab,kw</w:t>
            </w:r>
          </w:p>
          <w:p w14:paraId="79620D25" w14:textId="77777777" w:rsidR="00BD416E" w:rsidRPr="003F06D3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#4 OR #5</w:t>
            </w:r>
          </w:p>
          <w:p w14:paraId="419F502F" w14:textId="77777777" w:rsidR="00BD416E" w:rsidRPr="003F06D3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[mh “Community care”]</w:t>
            </w:r>
          </w:p>
          <w:p w14:paraId="17D3EBC6" w14:textId="77777777" w:rsidR="00BD416E" w:rsidRPr="003F06D3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((Communit* or group*) NEAR/4 (intervention* OR programme* OR program* OR setting* OR group* OR engage* OR care)</w:t>
            </w:r>
            <w:proofErr w:type="gramStart"/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):ti</w:t>
            </w:r>
            <w:proofErr w:type="gramEnd"/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,ab,kw</w:t>
            </w:r>
          </w:p>
          <w:p w14:paraId="3808D675" w14:textId="77777777" w:rsidR="00BD416E" w:rsidRPr="003F06D3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9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#7 OR #8</w:t>
            </w:r>
          </w:p>
          <w:p w14:paraId="461823F0" w14:textId="77777777" w:rsidR="00BD416E" w:rsidRPr="003E7641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1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6D3">
              <w:rPr>
                <w:rFonts w:asciiTheme="minorHAnsi" w:hAnsiTheme="minorHAnsi" w:cstheme="minorHAnsi"/>
                <w:sz w:val="20"/>
                <w:szCs w:val="20"/>
              </w:rPr>
              <w:t>#3 AND #6 AND #9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27279B6F" w14:textId="77777777" w:rsidR="00BD416E" w:rsidRPr="003E7641" w:rsidRDefault="00BD416E" w:rsidP="005818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5</w:t>
            </w:r>
          </w:p>
        </w:tc>
      </w:tr>
      <w:tr w:rsidR="00BD416E" w:rsidRPr="003E7641" w14:paraId="58DEB6C6" w14:textId="77777777" w:rsidTr="00BD416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4C1A70C" w14:textId="77777777" w:rsidR="00BD416E" w:rsidRPr="00274628" w:rsidRDefault="00BD416E" w:rsidP="0058188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6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NAHL</w:t>
            </w:r>
          </w:p>
        </w:tc>
        <w:tc>
          <w:tcPr>
            <w:tcW w:w="11800" w:type="dxa"/>
            <w:tcBorders>
              <w:top w:val="single" w:sz="4" w:space="0" w:color="auto"/>
              <w:bottom w:val="single" w:sz="4" w:space="0" w:color="auto"/>
            </w:tcBorders>
          </w:tcPr>
          <w:p w14:paraId="44328041" w14:textId="77777777" w:rsidR="00BD416E" w:rsidRPr="00EE06D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(([mh “Women”] OR [mh “female”]) AND ([mh “Poverty”] OR [mh "Socioeconomic Factors"] OR [mh “Unemployment”]))</w:t>
            </w:r>
          </w:p>
          <w:p w14:paraId="606F120E" w14:textId="77777777" w:rsidR="00BD416E" w:rsidRPr="00EE06D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((</w:t>
            </w:r>
            <w:proofErr w:type="gramStart"/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Wom?n</w:t>
            </w:r>
            <w:proofErr w:type="gramEnd"/>
            <w:r w:rsidRPr="00EE06DE">
              <w:rPr>
                <w:rFonts w:asciiTheme="minorHAnsi" w:hAnsiTheme="minorHAnsi" w:cstheme="minorHAnsi"/>
                <w:sz w:val="20"/>
                <w:szCs w:val="20"/>
              </w:rPr>
              <w:t xml:space="preserve"> OR female* OR girl* OR mother*) NEAR/5 (disadvantage* OR “low* income*” OR “Low* Socioeconomic” OR poverty OR deprivation OR deprive* OR inequalit* OR unemploy*)):ti,ab,kw</w:t>
            </w:r>
          </w:p>
          <w:p w14:paraId="20149820" w14:textId="77777777" w:rsidR="00BD416E" w:rsidRPr="00EE06D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#1 OR #2</w:t>
            </w:r>
          </w:p>
          <w:p w14:paraId="511CD2D3" w14:textId="77777777" w:rsidR="00BD416E" w:rsidRPr="00EE06D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4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[mh “smoking cessation”] OR [mh "Tobacco-Use-Cessation"] OR [mh "TOBACCO USE CESSATION PRODUCTS"]</w:t>
            </w:r>
          </w:p>
          <w:p w14:paraId="59D0C244" w14:textId="77777777" w:rsidR="00BD416E" w:rsidRPr="00EE06D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((quit* or stop* or ceas* or giv* or replace* OR cessation OR Abstinence OR abstain* OR prevent*) NEAR/5 (smoking or tobacco or nicotine OR cigarette*)</w:t>
            </w:r>
            <w:proofErr w:type="gramStart"/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):ti</w:t>
            </w:r>
            <w:proofErr w:type="gramEnd"/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,ab,kw</w:t>
            </w:r>
          </w:p>
          <w:p w14:paraId="38B98DD6" w14:textId="77777777" w:rsidR="00BD416E" w:rsidRPr="00EE06D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#4 OR #5</w:t>
            </w:r>
          </w:p>
          <w:p w14:paraId="41830A22" w14:textId="77777777" w:rsidR="00BD416E" w:rsidRPr="00EE06D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[mh “Community care”]</w:t>
            </w:r>
          </w:p>
          <w:p w14:paraId="5B288774" w14:textId="77777777" w:rsidR="00BD416E" w:rsidRPr="00EE06D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((Communit* or group*) NEAR/4 (intervention* OR programme* OR program* OR setting* OR group* OR engage* OR care)</w:t>
            </w:r>
            <w:proofErr w:type="gramStart"/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):ti</w:t>
            </w:r>
            <w:proofErr w:type="gramEnd"/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,ab,kw</w:t>
            </w:r>
          </w:p>
          <w:p w14:paraId="3CE14375" w14:textId="77777777" w:rsidR="00BD416E" w:rsidRPr="00EE06D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9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#7 OR #8</w:t>
            </w:r>
          </w:p>
          <w:p w14:paraId="28E5C2EF" w14:textId="77777777" w:rsidR="00BD416E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1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06DE">
              <w:rPr>
                <w:rFonts w:asciiTheme="minorHAnsi" w:hAnsiTheme="minorHAnsi" w:cstheme="minorHAnsi"/>
                <w:sz w:val="20"/>
                <w:szCs w:val="20"/>
              </w:rPr>
              <w:t>#3 AND #6 AND #9</w:t>
            </w:r>
          </w:p>
          <w:p w14:paraId="11742617" w14:textId="77777777" w:rsidR="00BD416E" w:rsidRPr="00325CB0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25CB0"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25CB0">
              <w:rPr>
                <w:rFonts w:asciiTheme="minorHAnsi" w:hAnsiTheme="minorHAnsi" w:cstheme="minorHAnsi"/>
                <w:sz w:val="20"/>
                <w:szCs w:val="20"/>
              </w:rPr>
              <w:t>( (MH "Random Assignment") or (MH "Random Sample+") or (MH "Crossover Design") or (MH "Clinical Trials+") or (MH "Comparative Studies") or (MH "Control (Research)+") or (MH "Control Group") or (MH "Factorial Design") or (MH "Quasi-Experimental Studies+") or (MH "Placebos") or (MH "Meta Analysis") or (MH "Sample Size") or (MH "Research, Nursing") or (MH "Research Question") or (MH "Research Methodology+") or (MH "Evaluation Research+") or (MH "Concurrent Prospective Studies") or (MH "Prospective Studies") or (MH "Nursing Practice, Research-Based") or (MH "Solomon Four-Group Design") or (MH "One-Shot Case Study") or (MH "Pretest-Posttest Design+") or (MH "Static Group Comparison") or (MH "Study Design") or (MH "Clinical Research+") ) or ( clinical nursing research or random* or cross?over or placebo* or control* or factorial or sham* or meta?analy* or systematic review* or blind* or mask* or trial*)</w:t>
            </w:r>
          </w:p>
          <w:p w14:paraId="2FE5FCF9" w14:textId="77777777" w:rsidR="00BD416E" w:rsidRPr="003E7641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25CB0">
              <w:rPr>
                <w:rFonts w:asciiTheme="minorHAnsi" w:hAnsiTheme="minorHAnsi" w:cstheme="minorHAnsi"/>
                <w:sz w:val="20"/>
                <w:szCs w:val="20"/>
              </w:rPr>
              <w:t>12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25CB0">
              <w:rPr>
                <w:rFonts w:asciiTheme="minorHAnsi" w:hAnsiTheme="minorHAnsi" w:cstheme="minorHAnsi"/>
                <w:sz w:val="20"/>
                <w:szCs w:val="20"/>
              </w:rPr>
              <w:t>S10 AND S1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2526B446" w14:textId="77777777" w:rsidR="00BD416E" w:rsidRPr="003E7641" w:rsidRDefault="00BD416E" w:rsidP="005818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2</w:t>
            </w:r>
          </w:p>
        </w:tc>
      </w:tr>
      <w:tr w:rsidR="00BD416E" w:rsidRPr="003E7641" w14:paraId="68534F7F" w14:textId="77777777" w:rsidTr="00BD416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3169F7F" w14:textId="77777777" w:rsidR="00BD416E" w:rsidRPr="00274628" w:rsidRDefault="00BD416E" w:rsidP="0058188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6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sychINFO</w:t>
            </w:r>
          </w:p>
        </w:tc>
        <w:tc>
          <w:tcPr>
            <w:tcW w:w="11800" w:type="dxa"/>
            <w:tcBorders>
              <w:top w:val="single" w:sz="4" w:space="0" w:color="auto"/>
              <w:bottom w:val="single" w:sz="4" w:space="0" w:color="auto"/>
            </w:tcBorders>
          </w:tcPr>
          <w:p w14:paraId="45F1B59C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(DE "Human Females" OR DE "Mothers" OR DE "Sisters" OR DE "Widows" OR DE "Wives" OR "Unwed Mothers" ) AND (DE "Poverty" OR DE "Disadvantaged" OR DE "Homeless" OR DE "Income (Economic)" OR DE "Lower Income Level" OR DE "Socioeconomic Status" OR DE "Unemployment")</w:t>
            </w:r>
          </w:p>
          <w:p w14:paraId="64D0FFDB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TI ((Wom?n OR female* OR girl* OR mother*) N5 (disadvantage* OR “low* income*” OR “Low* Socioeconomic” OR poverty OR deprivation OR deprive* OR inequalit* OR unemploy*)) OR AB ((Wom?n OR female* OR girl* OR mother*) N5 (disadvantage* OR “low* income*” OR “Low* Socioeconomic” OR poverty OR deprivation OR deprive* OR inequalit* OR unemploy*))</w:t>
            </w:r>
          </w:p>
          <w:p w14:paraId="40F45AC3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S1 OR S2</w:t>
            </w:r>
          </w:p>
          <w:p w14:paraId="794ABB62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4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DE "Smoking Cessation"</w:t>
            </w:r>
          </w:p>
          <w:p w14:paraId="4303A8EB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TI ((quit* or stop* or ceas* or giv* or replace* OR cessation OR Abstinence OR abstain* OR prevent*) N5 (smoking or tobacco or nicotine OR cigarette*)) OR AB ((quit* or stop* or ceas* or giv* or replace* OR cessation OR Abstinence OR abstain* OR prevent*) N5 (smoking or tobacco or nicotine OR cigarette*))</w:t>
            </w:r>
          </w:p>
          <w:p w14:paraId="7E742532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S4 OR S5</w:t>
            </w:r>
          </w:p>
          <w:p w14:paraId="48C3E999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(DE "Community Advocacy" OR DE "Community Counseling" OR DE "Community Health" OR DE "Community Involvement" OR DE "Community Services" OR DE "Community Welfare Services")</w:t>
            </w:r>
          </w:p>
          <w:p w14:paraId="1EE564EE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TI ((Communit* or group*) N4 (intervention* OR programme* OR program* OR setting* OR group* OR engage* OR care)) OR AB ((Communit* or group*) N4 (intervention* OR programme* OR program* OR setting* OR group* OR engage* OR care))</w:t>
            </w:r>
          </w:p>
          <w:p w14:paraId="615DC9D6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9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S7 OR S8</w:t>
            </w:r>
          </w:p>
          <w:p w14:paraId="66150C9A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1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S3 AND S6 AND S9</w:t>
            </w:r>
          </w:p>
          <w:p w14:paraId="5091656F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SU.EXACT("Treatment Effectiveness Evaluation") OR SU.EXACT.EXPLODE("Treatment Outcomes") OR SU.EXACT("Placebo") OR SU.EXACT("Followup Studies") OR placebo* OR random* OR "comparative stud*" OR  clinical NEAR/3 trial* OR research NEAR/3 design OR evaluat* NEAR/3 stud* OR prospectiv* NEAR/3 stud* OR (singl* OR doubl* OR trebl* OR tripl*) NEAR/3 (blind* OR mask*)</w:t>
            </w:r>
          </w:p>
          <w:p w14:paraId="74ED25F8" w14:textId="77777777" w:rsidR="00BD416E" w:rsidRPr="003E7641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12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E373C">
              <w:rPr>
                <w:rFonts w:asciiTheme="minorHAnsi" w:hAnsiTheme="minorHAnsi" w:cstheme="minorHAnsi"/>
                <w:sz w:val="20"/>
                <w:szCs w:val="20"/>
              </w:rPr>
              <w:t>S10 AND S1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8D68258" w14:textId="77777777" w:rsidR="00BD416E" w:rsidRPr="003E7641" w:rsidRDefault="00BD416E" w:rsidP="005818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6</w:t>
            </w:r>
          </w:p>
        </w:tc>
      </w:tr>
      <w:tr w:rsidR="00BD416E" w14:paraId="1FFA3142" w14:textId="77777777" w:rsidTr="00BD416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F1D99B2" w14:textId="77777777" w:rsidR="00BD416E" w:rsidRPr="00274628" w:rsidRDefault="00BD416E" w:rsidP="0058188C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746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11800" w:type="dxa"/>
            <w:tcBorders>
              <w:top w:val="single" w:sz="4" w:space="0" w:color="auto"/>
              <w:bottom w:val="single" w:sz="4" w:space="0" w:color="auto"/>
            </w:tcBorders>
          </w:tcPr>
          <w:p w14:paraId="0D9E2459" w14:textId="77777777" w:rsidR="00BD416E" w:rsidRPr="00EE373C" w:rsidRDefault="00BD416E" w:rsidP="0058188C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6F2D94">
              <w:rPr>
                <w:rFonts w:asciiTheme="minorHAnsi" w:hAnsiTheme="minorHAnsi" w:cstheme="minorHAnsi"/>
                <w:sz w:val="20"/>
                <w:szCs w:val="20"/>
              </w:rPr>
              <w:t>TS=(((Wom?n OR female* OR girl* OR mother*) NEAR/5 (disadvantage* OR “low* income*” OR “Low* Socioeconomic” OR poverty OR deprivation OR deprive* OR inequalit* OR unemploy*)) AND ((quit* or stop* or ceas* or giv* or replace* OR cessation OR Abstinence OR abstain* OR prevent*) NEAR/5 (smoking or tobacco or nicotine OR cigarette*)) AND ((Communit* or group*) NEAR/4 (intervention* OR programme* OR program* OR setting* OR group* OR engage* OR care))) AND (TS= clinical trial* OR TS=research design OR TS=comparative stud* OR TS=evaluation stud* OR TS=controlled trial* OR TS=follow-up stud* OR TS=prospective stud* OR TS=random* OR TS=placebo* OR TS=(single blind*) OR TS=(double blind*)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6E52647" w14:textId="77777777" w:rsidR="00BD416E" w:rsidRDefault="00BD416E" w:rsidP="005818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3</w:t>
            </w:r>
          </w:p>
        </w:tc>
      </w:tr>
      <w:tr w:rsidR="00BD416E" w14:paraId="323CEF8F" w14:textId="77777777" w:rsidTr="0058188C">
        <w:tc>
          <w:tcPr>
            <w:tcW w:w="14175" w:type="dxa"/>
            <w:gridSpan w:val="3"/>
            <w:tcBorders>
              <w:top w:val="single" w:sz="4" w:space="0" w:color="auto"/>
            </w:tcBorders>
          </w:tcPr>
          <w:p w14:paraId="5C40850B" w14:textId="77777777" w:rsidR="00BD416E" w:rsidRDefault="00BD416E" w:rsidP="005818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otal number of articles returned: 538; Duplicates: 232; Total unique articles: 398</w:t>
            </w:r>
          </w:p>
        </w:tc>
      </w:tr>
    </w:tbl>
    <w:p w14:paraId="472DDB4B" w14:textId="77777777" w:rsidR="006752EB" w:rsidRDefault="006752EB"/>
    <w:sectPr w:rsidR="006752EB" w:rsidSect="00BD41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5323E4"/>
    <w:multiLevelType w:val="multilevel"/>
    <w:tmpl w:val="416AE0A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6E"/>
    <w:rsid w:val="002D74D7"/>
    <w:rsid w:val="0061321A"/>
    <w:rsid w:val="006752EB"/>
    <w:rsid w:val="00B73366"/>
    <w:rsid w:val="00BD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AF272"/>
  <w15:chartTrackingRefBased/>
  <w15:docId w15:val="{ED7DEA40-964B-4470-8150-150E80F9F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16E"/>
    <w:pPr>
      <w:suppressAutoHyphens/>
      <w:autoSpaceDN w:val="0"/>
      <w:spacing w:line="480" w:lineRule="auto"/>
      <w:jc w:val="both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16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BD416E"/>
    <w:pPr>
      <w:suppressAutoHyphens w:val="0"/>
      <w:spacing w:line="244" w:lineRule="auto"/>
      <w:ind w:left="720"/>
      <w:jc w:val="left"/>
      <w:textAlignment w:val="auto"/>
    </w:pPr>
  </w:style>
  <w:style w:type="table" w:styleId="TableGrid">
    <w:name w:val="Table Grid"/>
    <w:basedOn w:val="TableNormal"/>
    <w:uiPriority w:val="39"/>
    <w:rsid w:val="00BD416E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BD41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429378DE479249B3BA7E8BC2F004AF" ma:contentTypeVersion="13" ma:contentTypeDescription="Create a new document." ma:contentTypeScope="" ma:versionID="c72d3b4abb6b50d9205de207bfc97725">
  <xsd:schema xmlns:xsd="http://www.w3.org/2001/XMLSchema" xmlns:xs="http://www.w3.org/2001/XMLSchema" xmlns:p="http://schemas.microsoft.com/office/2006/metadata/properties" xmlns:ns3="a49faccf-cb4d-4eaf-ace4-3cdbefec7e62" xmlns:ns4="1087aaac-3713-4139-915f-cbc82b8412d9" targetNamespace="http://schemas.microsoft.com/office/2006/metadata/properties" ma:root="true" ma:fieldsID="f5a4bccbdfe643310ab8b60b5be48bb7" ns3:_="" ns4:_="">
    <xsd:import namespace="a49faccf-cb4d-4eaf-ace4-3cdbefec7e62"/>
    <xsd:import namespace="1087aaac-3713-4139-915f-cbc82b8412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faccf-cb4d-4eaf-ace4-3cdbefec7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7aaac-3713-4139-915f-cbc82b8412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9F50CF-55B0-4E07-9112-D18F356FF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9faccf-cb4d-4eaf-ace4-3cdbefec7e62"/>
    <ds:schemaRef ds:uri="1087aaac-3713-4139-915f-cbc82b8412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835D4C-42FB-428A-B3B7-B8DF58D430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FF35EE-A747-49CD-8681-03882CF70B8A}">
  <ds:schemaRefs>
    <ds:schemaRef ds:uri="http://schemas.microsoft.com/office/infopath/2007/PartnerControls"/>
    <ds:schemaRef ds:uri="http://www.w3.org/XML/1998/namespace"/>
    <ds:schemaRef ds:uri="http://purl.org/dc/dcmitype/"/>
    <ds:schemaRef ds:uri="a49faccf-cb4d-4eaf-ace4-3cdbefec7e62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1087aaac-3713-4139-915f-cbc82b8412d9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8</Words>
  <Characters>6493</Characters>
  <Application>Microsoft Office Word</Application>
  <DocSecurity>0</DocSecurity>
  <Lines>54</Lines>
  <Paragraphs>15</Paragraphs>
  <ScaleCrop>false</ScaleCrop>
  <Company/>
  <LinksUpToDate>false</LinksUpToDate>
  <CharactersWithSpaces>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O'Connell</dc:creator>
  <cp:keywords/>
  <dc:description/>
  <cp:lastModifiedBy>Nicola O'Connell</cp:lastModifiedBy>
  <cp:revision>3</cp:revision>
  <dcterms:created xsi:type="dcterms:W3CDTF">2020-09-30T16:35:00Z</dcterms:created>
  <dcterms:modified xsi:type="dcterms:W3CDTF">2020-09-3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429378DE479249B3BA7E8BC2F004AF</vt:lpwstr>
  </property>
</Properties>
</file>